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DA4FD0" w14:paraId="4A1514C0" w14:textId="77777777" w:rsidTr="00DA4FD0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66607" w14:textId="77777777" w:rsidR="00DA4FD0" w:rsidRDefault="00DA4FD0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57"/>
            <w:r>
              <w:rPr>
                <w:lang w:val="en-GB"/>
              </w:rPr>
              <w:t xml:space="preserve">S2 Table 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75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3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DA4FD0" w14:paraId="7286464C" w14:textId="77777777" w:rsidTr="00DA4FD0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9ED68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57896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FE91C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EB01D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7134F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CC88B" w14:textId="77777777" w:rsidR="00DA4FD0" w:rsidRDefault="00DA4F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DA4FD0" w14:paraId="53C5A8CE" w14:textId="77777777" w:rsidTr="00DA4FD0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3CE97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94FCB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70FE3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095BF2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91CB9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6F9577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0</w:t>
            </w:r>
          </w:p>
        </w:tc>
      </w:tr>
      <w:tr w:rsidR="00DA4FD0" w14:paraId="5067D603" w14:textId="77777777" w:rsidTr="00DA4FD0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9D7FA" w14:textId="77777777" w:rsidR="00DA4FD0" w:rsidRDefault="00DA4FD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60F81C4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1BF1FDEB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DA6DF50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5D1C9B7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843" w:type="dxa"/>
            <w:vAlign w:val="center"/>
            <w:hideMark/>
          </w:tcPr>
          <w:p w14:paraId="0C346087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</w:tr>
      <w:tr w:rsidR="00DA4FD0" w14:paraId="5CCEB5B3" w14:textId="77777777" w:rsidTr="00DA4FD0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A090E" w14:textId="77777777" w:rsidR="00DA4FD0" w:rsidRDefault="00DA4FD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5C8A415D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3EFA807A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B1F8D2E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477F4C6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843" w:type="dxa"/>
            <w:vAlign w:val="center"/>
            <w:hideMark/>
          </w:tcPr>
          <w:p w14:paraId="38F652AE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</w:tr>
      <w:tr w:rsidR="00DA4FD0" w14:paraId="0E63FAE2" w14:textId="77777777" w:rsidTr="00DA4FD0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D81BA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64066D0C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65925334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</w:tc>
        <w:tc>
          <w:tcPr>
            <w:tcW w:w="2126" w:type="dxa"/>
            <w:vAlign w:val="center"/>
            <w:hideMark/>
          </w:tcPr>
          <w:p w14:paraId="398EE222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39860FF0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82</w:t>
            </w:r>
          </w:p>
        </w:tc>
        <w:tc>
          <w:tcPr>
            <w:tcW w:w="1843" w:type="dxa"/>
            <w:vAlign w:val="center"/>
            <w:hideMark/>
          </w:tcPr>
          <w:p w14:paraId="671E3F01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378</w:t>
            </w:r>
          </w:p>
        </w:tc>
      </w:tr>
      <w:tr w:rsidR="00DA4FD0" w14:paraId="5EDEBA43" w14:textId="77777777" w:rsidTr="00DA4FD0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C6AB2" w14:textId="77777777" w:rsidR="00DA4FD0" w:rsidRDefault="00DA4FD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07B60A28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6DB04BB0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2126" w:type="dxa"/>
            <w:vAlign w:val="center"/>
            <w:hideMark/>
          </w:tcPr>
          <w:p w14:paraId="1F5490C2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9</w:t>
            </w:r>
          </w:p>
        </w:tc>
        <w:tc>
          <w:tcPr>
            <w:tcW w:w="1984" w:type="dxa"/>
            <w:vAlign w:val="center"/>
            <w:hideMark/>
          </w:tcPr>
          <w:p w14:paraId="0A4212A9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40</w:t>
            </w:r>
          </w:p>
        </w:tc>
        <w:tc>
          <w:tcPr>
            <w:tcW w:w="1843" w:type="dxa"/>
            <w:vAlign w:val="center"/>
            <w:hideMark/>
          </w:tcPr>
          <w:p w14:paraId="23D28901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39</w:t>
            </w:r>
          </w:p>
        </w:tc>
      </w:tr>
      <w:tr w:rsidR="00DA4FD0" w14:paraId="0020C7E7" w14:textId="77777777" w:rsidTr="00DA4FD0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C8072" w14:textId="77777777" w:rsidR="00DA4FD0" w:rsidRDefault="00DA4FD0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862AB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DF803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06648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8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08DCE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CF3C6" w14:textId="77777777" w:rsidR="00DA4FD0" w:rsidRDefault="00DA4FD0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04A19BA6" w14:textId="77777777" w:rsidR="00DA4FD0" w:rsidRDefault="00DA4FD0" w:rsidP="00DA4FD0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2049A7F0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NDc2NzE2MDFW0lEKTi0uzszPAykwrAUA2ehrmywAAAA="/>
  </w:docVars>
  <w:rsids>
    <w:rsidRoot w:val="00DA4FD0"/>
    <w:rsid w:val="0003234A"/>
    <w:rsid w:val="001B4DBB"/>
    <w:rsid w:val="00783B5D"/>
    <w:rsid w:val="00DA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3A2D9"/>
  <w15:chartTrackingRefBased/>
  <w15:docId w15:val="{6AD6154E-8E17-4D3C-AA8E-BBA43EE72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D0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A4F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A4FD0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DA4FD0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80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1:00Z</dcterms:created>
  <dcterms:modified xsi:type="dcterms:W3CDTF">2020-11-17T18:40:00Z</dcterms:modified>
</cp:coreProperties>
</file>